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1D82" w14:textId="3B5A2C73" w:rsidR="00B362EC" w:rsidRPr="007602BD" w:rsidRDefault="003506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602B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602B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7602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C64E7B" w14:textId="77777777" w:rsidR="00350647" w:rsidRPr="007602BD" w:rsidRDefault="0035064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23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134"/>
        <w:gridCol w:w="1275"/>
        <w:gridCol w:w="1276"/>
        <w:gridCol w:w="1276"/>
      </w:tblGrid>
      <w:tr w:rsidR="00B362EC" w:rsidRPr="007602BD" w14:paraId="5F8AAA06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4C5BAA0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ound</w:t>
            </w:r>
          </w:p>
        </w:tc>
        <w:tc>
          <w:tcPr>
            <w:tcW w:w="2409" w:type="dxa"/>
            <w:gridSpan w:val="2"/>
            <w:shd w:val="clear" w:color="auto" w:fill="auto"/>
            <w:noWrap/>
            <w:vAlign w:val="bottom"/>
            <w:hideMark/>
          </w:tcPr>
          <w:p w14:paraId="50956105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oB15101-7 10-30 cm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bottom"/>
            <w:hideMark/>
          </w:tcPr>
          <w:p w14:paraId="0DB7CEF1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GeoB15101-7 260-280 cm </w:t>
            </w:r>
          </w:p>
        </w:tc>
      </w:tr>
      <w:tr w:rsidR="00B362EC" w:rsidRPr="007602BD" w14:paraId="3DF40E42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5A9840A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B67F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g/g Sed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117ED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µg/TO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C232B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g/g Se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E2EBE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µg/TOC</w:t>
            </w:r>
          </w:p>
        </w:tc>
      </w:tr>
      <w:tr w:rsidR="00B362EC" w:rsidRPr="007602BD" w14:paraId="548280F3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6D3CEA5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methylnaphthal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AB7386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7B9E84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7D08B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346D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7</w:t>
            </w:r>
          </w:p>
        </w:tc>
      </w:tr>
      <w:tr w:rsidR="00B362EC" w:rsidRPr="007602BD" w14:paraId="43DA6577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D99BD13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luor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750B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E0CCB6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A0D34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794860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11</w:t>
            </w:r>
          </w:p>
        </w:tc>
      </w:tr>
      <w:tr w:rsidR="00B362EC" w:rsidRPr="007602BD" w14:paraId="33E0EF88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2C7350DC" w14:textId="77777777" w:rsidR="00B362EC" w:rsidRPr="007602BD" w:rsidRDefault="00B362EC" w:rsidP="00D97A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-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thyl-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16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F1DE76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F04D3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.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CE92C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E23390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25</w:t>
            </w:r>
          </w:p>
        </w:tc>
      </w:tr>
      <w:tr w:rsidR="00B362EC" w:rsidRPr="007602BD" w14:paraId="699B79E7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752148A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thylfluor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ACDB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5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E1FE2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.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00BD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340B1E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53</w:t>
            </w:r>
          </w:p>
        </w:tc>
      </w:tr>
      <w:tr w:rsidR="00B362EC" w:rsidRPr="007602BD" w14:paraId="216F7023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CA0845D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nzid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02976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6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7776C1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139B4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82850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.48</w:t>
            </w:r>
          </w:p>
        </w:tc>
      </w:tr>
      <w:tr w:rsidR="00B362EC" w:rsidRPr="007602BD" w14:paraId="6376B755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B2DB7D8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enanthr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2BE1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.9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739CC1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.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1392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0A9158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.03</w:t>
            </w:r>
          </w:p>
        </w:tc>
      </w:tr>
      <w:tr w:rsidR="00B362EC" w:rsidRPr="007602BD" w14:paraId="2215135C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C6413F7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rist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ECDA4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E03B70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92BA46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10B2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.91</w:t>
            </w:r>
          </w:p>
        </w:tc>
      </w:tr>
      <w:tr w:rsidR="00B362EC" w:rsidRPr="007602BD" w14:paraId="63A7EF5E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D947B94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ethylphenanthr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55975C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9C7FE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E3DF2C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F5401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98</w:t>
            </w:r>
          </w:p>
        </w:tc>
      </w:tr>
      <w:tr w:rsidR="00B362EC" w:rsidRPr="007602BD" w14:paraId="41F6CE26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C96DA84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identified triterp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9CCF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49502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961236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58B1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99</w:t>
            </w:r>
          </w:p>
        </w:tc>
      </w:tr>
      <w:tr w:rsidR="00B362EC" w:rsidRPr="007602BD" w14:paraId="1B6ED8D7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44F4FF6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1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B672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1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D706A3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81BF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5DE5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.72</w:t>
            </w:r>
          </w:p>
        </w:tc>
      </w:tr>
      <w:tr w:rsidR="00B362EC" w:rsidRPr="007602BD" w14:paraId="0390E867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6817CE9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yr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1B117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6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138CE8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117A0B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.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3E90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.82</w:t>
            </w:r>
          </w:p>
        </w:tc>
      </w:tr>
      <w:tr w:rsidR="00B362EC" w:rsidRPr="007602BD" w14:paraId="71B28344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93065F2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yrene+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3ED67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773EE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48CB1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863BD8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.80</w:t>
            </w:r>
          </w:p>
        </w:tc>
      </w:tr>
      <w:tr w:rsidR="00B362EC" w:rsidRPr="007602BD" w14:paraId="12E45C0A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862B193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43479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91D667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F1709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9775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85</w:t>
            </w:r>
          </w:p>
        </w:tc>
      </w:tr>
      <w:tr w:rsidR="00B362EC" w:rsidRPr="007602BD" w14:paraId="3AB48037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5DABA2C7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3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90A08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6A6A7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849115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BEB1B6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6</w:t>
            </w:r>
          </w:p>
        </w:tc>
      </w:tr>
      <w:tr w:rsidR="00B362EC" w:rsidRPr="007602BD" w14:paraId="6716A3DD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9A78371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5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6A482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5E4880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100B8C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97EAC7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96</w:t>
            </w:r>
          </w:p>
        </w:tc>
      </w:tr>
      <w:tr w:rsidR="00B362EC" w:rsidRPr="007602BD" w14:paraId="5C1A9425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6A9951BD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qual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E1B48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D8467C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14E4E7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9E5473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21</w:t>
            </w:r>
          </w:p>
        </w:tc>
      </w:tr>
      <w:tr w:rsidR="00B362EC" w:rsidRPr="007602BD" w14:paraId="16119898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2B23D84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7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E9DE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F2CCCE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BCF7BE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93C79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3</w:t>
            </w:r>
          </w:p>
        </w:tc>
      </w:tr>
      <w:tr w:rsidR="00B362EC" w:rsidRPr="007602BD" w14:paraId="1A5D3DCB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C17C042" w14:textId="77777777" w:rsidR="00B362EC" w:rsidRPr="007602BD" w:rsidRDefault="00D97AF5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</w:t>
            </w:r>
            <w:r w:rsidR="00B362EC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nched unsaturated C</w:t>
            </w:r>
            <w:r w:rsidR="00B362EC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7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3770E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F422D7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97DE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90D58C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.76</w:t>
            </w:r>
          </w:p>
        </w:tc>
      </w:tr>
      <w:tr w:rsidR="00B362EC" w:rsidRPr="007602BD" w14:paraId="714EC768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061857BC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29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A899B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ADF5F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C306B0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4599E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75</w:t>
            </w:r>
          </w:p>
        </w:tc>
      </w:tr>
      <w:tr w:rsidR="00B362EC" w:rsidRPr="007602BD" w14:paraId="31F27F35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644C5C8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p17,21-e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64842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2F187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BA6CB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CA6787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51</w:t>
            </w:r>
          </w:p>
        </w:tc>
      </w:tr>
      <w:tr w:rsidR="00B362EC" w:rsidRPr="007602BD" w14:paraId="491863ED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3F06F3F0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1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9164F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697931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5B11E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C9F71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71</w:t>
            </w:r>
          </w:p>
        </w:tc>
      </w:tr>
      <w:tr w:rsidR="00B362EC" w:rsidRPr="007602BD" w14:paraId="06BE3576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7BE54A3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</w:t>
            </w: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3</w:t>
            </w:r>
            <w:r w:rsidR="00D97AF5"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alk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1CD60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F0C5C1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F238E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63B908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8</w:t>
            </w:r>
          </w:p>
        </w:tc>
      </w:tr>
      <w:tr w:rsidR="00B362EC" w:rsidRPr="007602BD" w14:paraId="6CC28AB7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4A15A345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copa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558C5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CB5B14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71DC1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163A2D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37</w:t>
            </w:r>
          </w:p>
        </w:tc>
      </w:tr>
      <w:tr w:rsidR="00B362EC" w:rsidRPr="007602BD" w14:paraId="30D5CEE5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7E507B6C" w14:textId="210B06CE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H/HC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BE2A1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523932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.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8ECA3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AE8E8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.2</w:t>
            </w:r>
          </w:p>
        </w:tc>
      </w:tr>
      <w:tr w:rsidR="00B362EC" w:rsidRPr="007602BD" w14:paraId="72AA0163" w14:textId="77777777" w:rsidTr="008E44BE">
        <w:trPr>
          <w:trHeight w:val="300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14:paraId="156EED07" w14:textId="007DB0F0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ermal/HC (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7E41B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46D35A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.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26DA9E" w14:textId="77777777" w:rsidR="00B362EC" w:rsidRPr="007602BD" w:rsidRDefault="00B362EC" w:rsidP="00B362E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DBEB5" w14:textId="77777777" w:rsidR="00B362EC" w:rsidRPr="007602BD" w:rsidRDefault="00B362EC" w:rsidP="00B362E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602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.6</w:t>
            </w:r>
          </w:p>
        </w:tc>
      </w:tr>
    </w:tbl>
    <w:p w14:paraId="7F0438C9" w14:textId="77777777" w:rsidR="00D97AF5" w:rsidRPr="007602BD" w:rsidRDefault="00D97A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0360BE" w14:textId="77777777" w:rsidR="0095297E" w:rsidRPr="007602BD" w:rsidRDefault="009529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5297E" w:rsidRPr="007602BD" w:rsidSect="004571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74F1"/>
    <w:rsid w:val="000208EA"/>
    <w:rsid w:val="00060507"/>
    <w:rsid w:val="000A06DA"/>
    <w:rsid w:val="00165726"/>
    <w:rsid w:val="00350647"/>
    <w:rsid w:val="00457143"/>
    <w:rsid w:val="006474F1"/>
    <w:rsid w:val="00750053"/>
    <w:rsid w:val="007602BD"/>
    <w:rsid w:val="008E44BE"/>
    <w:rsid w:val="0095297E"/>
    <w:rsid w:val="00AA746E"/>
    <w:rsid w:val="00B362EC"/>
    <w:rsid w:val="00C439F6"/>
    <w:rsid w:val="00D97AF5"/>
    <w:rsid w:val="00DD23A7"/>
    <w:rsid w:val="00EA7892"/>
    <w:rsid w:val="00EC209F"/>
    <w:rsid w:val="00ED7D07"/>
    <w:rsid w:val="00FB272C"/>
    <w:rsid w:val="00FE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8064D"/>
  <w15:docId w15:val="{FB9B22A6-A44A-D048-81F7-BB04F471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74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74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chmidt</dc:creator>
  <cp:lastModifiedBy>Cassandre Lazar</cp:lastModifiedBy>
  <cp:revision>10</cp:revision>
  <dcterms:created xsi:type="dcterms:W3CDTF">2013-12-20T09:45:00Z</dcterms:created>
  <dcterms:modified xsi:type="dcterms:W3CDTF">2022-09-11T13:34:00Z</dcterms:modified>
</cp:coreProperties>
</file>